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1F72E2" w14:textId="2479DD95" w:rsidR="006A30AF" w:rsidRPr="00D06262" w:rsidRDefault="00D4434C" w:rsidP="00361DD4">
      <w:pPr>
        <w:spacing w:line="480" w:lineRule="auto"/>
        <w:contextualSpacing/>
        <w:jc w:val="left"/>
        <w:rPr>
          <w:rFonts w:ascii="Times New Roman" w:hAnsi="Times New Roman" w:cs="Times New Roman"/>
          <w:b/>
        </w:rPr>
      </w:pPr>
      <w:r w:rsidRPr="00D06262">
        <w:rPr>
          <w:rFonts w:ascii="Times New Roman" w:hAnsi="Times New Roman" w:cs="Times New Roman"/>
          <w:b/>
        </w:rPr>
        <w:t xml:space="preserve">Supplementary </w:t>
      </w:r>
      <w:r w:rsidR="00FD3902">
        <w:rPr>
          <w:rFonts w:ascii="Times New Roman" w:hAnsi="Times New Roman" w:cs="Times New Roman" w:hint="eastAsia"/>
          <w:b/>
        </w:rPr>
        <w:t>F</w:t>
      </w:r>
      <w:r w:rsidR="006501CD" w:rsidRPr="00D06262">
        <w:rPr>
          <w:rFonts w:ascii="Times New Roman" w:hAnsi="Times New Roman" w:cs="Times New Roman"/>
          <w:b/>
        </w:rPr>
        <w:t xml:space="preserve">igure </w:t>
      </w:r>
      <w:r w:rsidR="00FD3902">
        <w:rPr>
          <w:rFonts w:ascii="Times New Roman" w:hAnsi="Times New Roman" w:cs="Times New Roman" w:hint="eastAsia"/>
          <w:b/>
        </w:rPr>
        <w:t>L</w:t>
      </w:r>
      <w:r w:rsidR="006501CD" w:rsidRPr="00D06262">
        <w:rPr>
          <w:rFonts w:ascii="Times New Roman" w:hAnsi="Times New Roman" w:cs="Times New Roman"/>
          <w:b/>
        </w:rPr>
        <w:t>egends</w:t>
      </w:r>
    </w:p>
    <w:p w14:paraId="74138760" w14:textId="77777777" w:rsidR="003F7118" w:rsidRDefault="003F7118" w:rsidP="003F7118">
      <w:pPr>
        <w:spacing w:line="480" w:lineRule="auto"/>
        <w:contextualSpacing/>
        <w:jc w:val="left"/>
        <w:rPr>
          <w:rFonts w:ascii="Times New Roman" w:hAnsi="Times New Roman" w:cs="Times New Roman"/>
        </w:rPr>
      </w:pPr>
      <w:r w:rsidRPr="003F7118">
        <w:rPr>
          <w:rFonts w:ascii="Times New Roman" w:hAnsi="Times New Roman" w:cs="Times New Roman"/>
          <w:b/>
        </w:rPr>
        <w:t xml:space="preserve">Supplementary Figure 1. </w:t>
      </w:r>
      <w:r w:rsidRPr="003F7118">
        <w:rPr>
          <w:rFonts w:ascii="Times New Roman" w:hAnsi="Times New Roman" w:cs="Times New Roman"/>
        </w:rPr>
        <w:t xml:space="preserve">The comparisons of the </w:t>
      </w:r>
      <w:proofErr w:type="spellStart"/>
      <w:r w:rsidRPr="003F7118">
        <w:rPr>
          <w:rFonts w:ascii="Times New Roman" w:hAnsi="Times New Roman" w:cs="Times New Roman"/>
        </w:rPr>
        <w:t>clinicopathological</w:t>
      </w:r>
      <w:proofErr w:type="spellEnd"/>
      <w:r w:rsidRPr="003F7118">
        <w:rPr>
          <w:rFonts w:ascii="Times New Roman" w:hAnsi="Times New Roman" w:cs="Times New Roman"/>
        </w:rPr>
        <w:t xml:space="preserve"> variables between the two clusters of GBM patients in the TCGA (</w:t>
      </w:r>
      <w:r w:rsidRPr="00001D32">
        <w:rPr>
          <w:rFonts w:ascii="Times New Roman" w:hAnsi="Times New Roman" w:cs="Times New Roman"/>
          <w:b/>
          <w:bCs/>
        </w:rPr>
        <w:t>A</w:t>
      </w:r>
      <w:r w:rsidRPr="003F7118">
        <w:rPr>
          <w:rFonts w:ascii="Times New Roman" w:hAnsi="Times New Roman" w:cs="Times New Roman"/>
        </w:rPr>
        <w:t>) and CGGA cohorts (</w:t>
      </w:r>
      <w:r w:rsidRPr="00001D32">
        <w:rPr>
          <w:rFonts w:ascii="Times New Roman" w:hAnsi="Times New Roman" w:cs="Times New Roman"/>
          <w:b/>
          <w:bCs/>
        </w:rPr>
        <w:t>B</w:t>
      </w:r>
      <w:r w:rsidRPr="003F7118">
        <w:rPr>
          <w:rFonts w:ascii="Times New Roman" w:hAnsi="Times New Roman" w:cs="Times New Roman"/>
        </w:rPr>
        <w:t>).</w:t>
      </w:r>
    </w:p>
    <w:p w14:paraId="11DB2D9E" w14:textId="6DD2FD8A" w:rsidR="00677BA3" w:rsidRPr="003F7118" w:rsidRDefault="00677BA3" w:rsidP="003F7118">
      <w:pPr>
        <w:spacing w:line="480" w:lineRule="auto"/>
        <w:contextualSpacing/>
        <w:jc w:val="left"/>
        <w:rPr>
          <w:rFonts w:ascii="Times New Roman" w:hAnsi="Times New Roman" w:cs="Times New Roman"/>
        </w:rPr>
      </w:pPr>
      <w:r w:rsidRPr="00E27CFB">
        <w:rPr>
          <w:rFonts w:ascii="Times New Roman" w:hAnsi="Times New Roman" w:cs="Times New Roman"/>
          <w:b/>
        </w:rPr>
        <w:t xml:space="preserve">Supplementary Figure </w:t>
      </w:r>
      <w:r>
        <w:rPr>
          <w:rFonts w:ascii="Times New Roman" w:hAnsi="Times New Roman" w:cs="Times New Roman" w:hint="eastAsia"/>
          <w:b/>
        </w:rPr>
        <w:t>2</w:t>
      </w:r>
      <w:r w:rsidRPr="00E27CFB">
        <w:rPr>
          <w:rFonts w:ascii="Times New Roman" w:hAnsi="Times New Roman" w:cs="Times New Roman"/>
          <w:b/>
        </w:rPr>
        <w:t xml:space="preserve">. </w:t>
      </w:r>
      <w:r w:rsidRPr="003F7118">
        <w:rPr>
          <w:rFonts w:ascii="Times New Roman" w:hAnsi="Times New Roman" w:cs="Times New Roman"/>
        </w:rPr>
        <w:t xml:space="preserve">The </w:t>
      </w:r>
      <w:r>
        <w:rPr>
          <w:rFonts w:ascii="Times New Roman" w:hAnsi="Times New Roman" w:cs="Times New Roman" w:hint="eastAsia"/>
        </w:rPr>
        <w:t xml:space="preserve">subgroup analysis of </w:t>
      </w:r>
      <w:r w:rsidR="00113F23">
        <w:rPr>
          <w:rFonts w:ascii="Times New Roman" w:hAnsi="Times New Roman" w:cs="Times New Roman" w:hint="eastAsia"/>
        </w:rPr>
        <w:t>GBM patients in the training</w:t>
      </w:r>
      <w:r w:rsidR="00113F23" w:rsidRPr="00113F23">
        <w:rPr>
          <w:rFonts w:ascii="Times New Roman" w:hAnsi="Times New Roman" w:cs="Times New Roman" w:hint="eastAsia"/>
          <w:b/>
        </w:rPr>
        <w:t xml:space="preserve"> (A</w:t>
      </w:r>
      <w:r w:rsidR="00113F23" w:rsidRPr="00113F23">
        <w:rPr>
          <w:rFonts w:ascii="Times New Roman" w:hAnsi="Times New Roman" w:cs="Times New Roman"/>
          <w:b/>
        </w:rPr>
        <w:t>)</w:t>
      </w:r>
      <w:r w:rsidR="00113F23">
        <w:rPr>
          <w:rFonts w:ascii="Times New Roman" w:hAnsi="Times New Roman" w:cs="Times New Roman" w:hint="eastAsia"/>
        </w:rPr>
        <w:t xml:space="preserve"> and validation</w:t>
      </w:r>
      <w:r w:rsidR="00113F23" w:rsidRPr="00113F23">
        <w:rPr>
          <w:rFonts w:ascii="Times New Roman" w:hAnsi="Times New Roman" w:cs="Times New Roman" w:hint="eastAsia"/>
          <w:b/>
        </w:rPr>
        <w:t xml:space="preserve"> (</w:t>
      </w:r>
      <w:r w:rsidR="00113F23">
        <w:rPr>
          <w:rFonts w:ascii="Times New Roman" w:hAnsi="Times New Roman" w:cs="Times New Roman" w:hint="eastAsia"/>
          <w:b/>
        </w:rPr>
        <w:t>B</w:t>
      </w:r>
      <w:r w:rsidR="00113F23" w:rsidRPr="00113F23">
        <w:rPr>
          <w:rFonts w:ascii="Times New Roman" w:hAnsi="Times New Roman" w:cs="Times New Roman"/>
          <w:b/>
        </w:rPr>
        <w:t>)</w:t>
      </w:r>
      <w:r w:rsidR="00113F23">
        <w:rPr>
          <w:rFonts w:ascii="Times New Roman" w:hAnsi="Times New Roman" w:cs="Times New Roman" w:hint="eastAsia"/>
        </w:rPr>
        <w:t xml:space="preserve"> cohort. </w:t>
      </w:r>
      <w:r w:rsidR="0028589E">
        <w:rPr>
          <w:rFonts w:ascii="Times New Roman" w:hAnsi="Times New Roman" w:cs="Times New Roman" w:hint="eastAsia"/>
        </w:rPr>
        <w:t xml:space="preserve">The purple </w:t>
      </w:r>
      <w:r w:rsidR="0028589E" w:rsidRPr="0028589E">
        <w:rPr>
          <w:rFonts w:ascii="Times New Roman" w:hAnsi="Times New Roman" w:cs="Times New Roman"/>
        </w:rPr>
        <w:t>diamond</w:t>
      </w:r>
      <w:r w:rsidR="0028589E">
        <w:rPr>
          <w:rFonts w:ascii="Times New Roman" w:hAnsi="Times New Roman" w:cs="Times New Roman" w:hint="eastAsia"/>
        </w:rPr>
        <w:t xml:space="preserve"> represented that Cluster 1 patients showed worse OS than Cluster 2, with HR &gt; 1. * means P &lt; 0.05.</w:t>
      </w:r>
    </w:p>
    <w:p w14:paraId="2C3D543B" w14:textId="7ED79DC2" w:rsidR="003F7118" w:rsidRPr="003F7118" w:rsidRDefault="003F7118" w:rsidP="003F7118">
      <w:pPr>
        <w:spacing w:line="480" w:lineRule="auto"/>
        <w:contextualSpacing/>
        <w:jc w:val="left"/>
        <w:rPr>
          <w:rFonts w:ascii="Times New Roman" w:hAnsi="Times New Roman" w:cs="Times New Roman"/>
        </w:rPr>
      </w:pPr>
      <w:r w:rsidRPr="00E27CFB">
        <w:rPr>
          <w:rFonts w:ascii="Times New Roman" w:hAnsi="Times New Roman" w:cs="Times New Roman"/>
          <w:b/>
        </w:rPr>
        <w:t xml:space="preserve">Supplementary Figure </w:t>
      </w:r>
      <w:r w:rsidR="00FC0CD6">
        <w:rPr>
          <w:rFonts w:ascii="Times New Roman" w:hAnsi="Times New Roman" w:cs="Times New Roman" w:hint="eastAsia"/>
          <w:b/>
        </w:rPr>
        <w:t>3</w:t>
      </w:r>
      <w:r w:rsidRPr="00E27CFB">
        <w:rPr>
          <w:rFonts w:ascii="Times New Roman" w:hAnsi="Times New Roman" w:cs="Times New Roman"/>
          <w:b/>
        </w:rPr>
        <w:t xml:space="preserve">. </w:t>
      </w:r>
      <w:r w:rsidRPr="003F7118">
        <w:rPr>
          <w:rFonts w:ascii="Times New Roman" w:hAnsi="Times New Roman" w:cs="Times New Roman"/>
        </w:rPr>
        <w:t>The prognosis-related MDGs were screened by the LASSO and multivariate Cox regression analysis. (</w:t>
      </w:r>
      <w:r w:rsidRPr="00001D32">
        <w:rPr>
          <w:rFonts w:ascii="Times New Roman" w:hAnsi="Times New Roman" w:cs="Times New Roman"/>
          <w:b/>
          <w:bCs/>
        </w:rPr>
        <w:t>A</w:t>
      </w:r>
      <w:r w:rsidRPr="003F7118">
        <w:rPr>
          <w:rFonts w:ascii="Times New Roman" w:hAnsi="Times New Roman" w:cs="Times New Roman"/>
        </w:rPr>
        <w:t>) The coefficient profile plot was produced against the log(lambda) sequence. Vertical line was drawn at the value selected using ten-fold cross-validation, where optimal lambda resulted in ten features with nonzero coefficients. (</w:t>
      </w:r>
      <w:r w:rsidRPr="00001D32">
        <w:rPr>
          <w:rFonts w:ascii="Times New Roman" w:hAnsi="Times New Roman" w:cs="Times New Roman"/>
          <w:b/>
          <w:bCs/>
        </w:rPr>
        <w:t>B</w:t>
      </w:r>
      <w:r w:rsidRPr="003F7118">
        <w:rPr>
          <w:rFonts w:ascii="Times New Roman" w:hAnsi="Times New Roman" w:cs="Times New Roman"/>
        </w:rPr>
        <w:t>) Optimal parameter (lambda) selection in the LASSO model used ten-fold cross-validation via minimum criteria. The partial likelihood deviance (binomial deviance) curve was plotted versus log(lambda). Dotted vertical lines were drawn at the optimal values by using the minimum criteria and the I standard error of the minimum criteria. (</w:t>
      </w:r>
      <w:r w:rsidRPr="00001D32">
        <w:rPr>
          <w:rFonts w:ascii="Times New Roman" w:hAnsi="Times New Roman" w:cs="Times New Roman"/>
          <w:b/>
          <w:bCs/>
        </w:rPr>
        <w:t>C</w:t>
      </w:r>
      <w:r w:rsidRPr="003F7118">
        <w:rPr>
          <w:rFonts w:ascii="Times New Roman" w:hAnsi="Times New Roman" w:cs="Times New Roman"/>
        </w:rPr>
        <w:t>) Following LASSO regression analysis, the 6 MDGs identified by multivariate Cox regression analysis.</w:t>
      </w:r>
    </w:p>
    <w:p w14:paraId="47D513B4" w14:textId="1F3DCBC2" w:rsidR="003F7118" w:rsidRDefault="003F7118" w:rsidP="003F7118">
      <w:pPr>
        <w:spacing w:line="480" w:lineRule="auto"/>
        <w:contextualSpacing/>
        <w:jc w:val="left"/>
        <w:rPr>
          <w:rFonts w:ascii="Times New Roman" w:hAnsi="Times New Roman" w:cs="Times New Roman"/>
        </w:rPr>
      </w:pPr>
      <w:r w:rsidRPr="00E27CFB">
        <w:rPr>
          <w:rFonts w:ascii="Times New Roman" w:hAnsi="Times New Roman" w:cs="Times New Roman"/>
          <w:b/>
        </w:rPr>
        <w:lastRenderedPageBreak/>
        <w:t xml:space="preserve">Supplementary Figure </w:t>
      </w:r>
      <w:r w:rsidR="00FC0CD6">
        <w:rPr>
          <w:rFonts w:ascii="Times New Roman" w:hAnsi="Times New Roman" w:cs="Times New Roman" w:hint="eastAsia"/>
          <w:b/>
        </w:rPr>
        <w:t>4</w:t>
      </w:r>
      <w:r w:rsidRPr="00E27CFB">
        <w:rPr>
          <w:rFonts w:ascii="Times New Roman" w:hAnsi="Times New Roman" w:cs="Times New Roman"/>
          <w:b/>
        </w:rPr>
        <w:t>.</w:t>
      </w:r>
      <w:r w:rsidRPr="003F7118">
        <w:rPr>
          <w:rFonts w:ascii="Times New Roman" w:hAnsi="Times New Roman" w:cs="Times New Roman"/>
        </w:rPr>
        <w:t xml:space="preserve"> The expression and methylation levels of the 6 MDGs. (</w:t>
      </w:r>
      <w:r w:rsidRPr="00001D32">
        <w:rPr>
          <w:rFonts w:ascii="Times New Roman" w:hAnsi="Times New Roman" w:cs="Times New Roman"/>
          <w:b/>
          <w:bCs/>
        </w:rPr>
        <w:t>A</w:t>
      </w:r>
      <w:r w:rsidRPr="003F7118">
        <w:rPr>
          <w:rFonts w:ascii="Times New Roman" w:hAnsi="Times New Roman" w:cs="Times New Roman"/>
        </w:rPr>
        <w:t>) The expression levels of the 6 MDGs in 163 GBM samples and 207 normal cerebral samples. (</w:t>
      </w:r>
      <w:r w:rsidRPr="00001D32">
        <w:rPr>
          <w:rFonts w:ascii="Times New Roman" w:hAnsi="Times New Roman" w:cs="Times New Roman"/>
          <w:b/>
          <w:bCs/>
        </w:rPr>
        <w:t>B</w:t>
      </w:r>
      <w:r w:rsidRPr="003F7118">
        <w:rPr>
          <w:rFonts w:ascii="Times New Roman" w:hAnsi="Times New Roman" w:cs="Times New Roman"/>
        </w:rPr>
        <w:t>) The methylation levels of the 6 MDGs in GBM and normal cerebral tissues were visualized by violin plots. Asterisks means p &lt; 0.05.</w:t>
      </w:r>
    </w:p>
    <w:p w14:paraId="414F3F13" w14:textId="40F39008" w:rsidR="00B706B7" w:rsidRDefault="00B706B7" w:rsidP="003F7118">
      <w:pPr>
        <w:spacing w:line="480" w:lineRule="auto"/>
        <w:contextualSpacing/>
        <w:jc w:val="left"/>
        <w:rPr>
          <w:rFonts w:ascii="Times New Roman" w:hAnsi="Times New Roman" w:cs="Times New Roman"/>
        </w:rPr>
      </w:pPr>
      <w:r w:rsidRPr="00E27CFB">
        <w:rPr>
          <w:rFonts w:ascii="Times New Roman" w:hAnsi="Times New Roman" w:cs="Times New Roman"/>
          <w:b/>
        </w:rPr>
        <w:t xml:space="preserve">Supplementary Figure </w:t>
      </w:r>
      <w:r>
        <w:rPr>
          <w:rFonts w:ascii="Times New Roman" w:hAnsi="Times New Roman" w:cs="Times New Roman" w:hint="eastAsia"/>
          <w:b/>
        </w:rPr>
        <w:t>5</w:t>
      </w:r>
      <w:r w:rsidRPr="00E27CFB">
        <w:rPr>
          <w:rFonts w:ascii="Times New Roman" w:hAnsi="Times New Roman" w:cs="Times New Roman"/>
          <w:b/>
        </w:rPr>
        <w:t>.</w:t>
      </w:r>
      <w:r w:rsidRPr="003F7118">
        <w:rPr>
          <w:rFonts w:ascii="Times New Roman" w:hAnsi="Times New Roman" w:cs="Times New Roman"/>
        </w:rPr>
        <w:t xml:space="preserve"> The </w:t>
      </w:r>
      <w:r w:rsidR="003920A7" w:rsidRPr="003920A7">
        <w:rPr>
          <w:rFonts w:ascii="Times New Roman" w:hAnsi="Times New Roman" w:cs="Times New Roman"/>
        </w:rPr>
        <w:t xml:space="preserve">proportional hazard </w:t>
      </w:r>
      <w:r w:rsidR="0040558D">
        <w:rPr>
          <w:rFonts w:ascii="Times New Roman" w:hAnsi="Times New Roman" w:cs="Times New Roman" w:hint="eastAsia"/>
        </w:rPr>
        <w:t>(P</w:t>
      </w:r>
      <w:r w:rsidR="003920A7">
        <w:rPr>
          <w:rFonts w:ascii="Times New Roman" w:hAnsi="Times New Roman" w:cs="Times New Roman" w:hint="eastAsia"/>
        </w:rPr>
        <w:t>H</w:t>
      </w:r>
      <w:r w:rsidR="003920A7">
        <w:rPr>
          <w:rFonts w:ascii="Times New Roman" w:hAnsi="Times New Roman" w:cs="Times New Roman"/>
        </w:rPr>
        <w:t>)</w:t>
      </w:r>
      <w:r w:rsidR="003920A7">
        <w:rPr>
          <w:rFonts w:ascii="Times New Roman" w:hAnsi="Times New Roman" w:cs="Times New Roman" w:hint="eastAsia"/>
        </w:rPr>
        <w:t xml:space="preserve"> </w:t>
      </w:r>
      <w:r w:rsidR="003920A7" w:rsidRPr="003920A7">
        <w:rPr>
          <w:rFonts w:ascii="Times New Roman" w:hAnsi="Times New Roman" w:cs="Times New Roman"/>
        </w:rPr>
        <w:t>assumption</w:t>
      </w:r>
      <w:r w:rsidR="003920A7">
        <w:rPr>
          <w:rFonts w:ascii="Times New Roman" w:hAnsi="Times New Roman" w:cs="Times New Roman" w:hint="eastAsia"/>
        </w:rPr>
        <w:t xml:space="preserve"> of </w:t>
      </w:r>
      <w:r w:rsidR="00D353AE">
        <w:rPr>
          <w:rFonts w:ascii="Times New Roman" w:hAnsi="Times New Roman" w:cs="Times New Roman" w:hint="eastAsia"/>
        </w:rPr>
        <w:t>the Cox regression analysis for the clinical variables and combined model in TCGA (A</w:t>
      </w:r>
      <w:r w:rsidR="00D353AE">
        <w:rPr>
          <w:rFonts w:ascii="Times New Roman" w:hAnsi="Times New Roman" w:cs="Times New Roman"/>
        </w:rPr>
        <w:t>)</w:t>
      </w:r>
      <w:r w:rsidR="00D353AE">
        <w:rPr>
          <w:rFonts w:ascii="Times New Roman" w:hAnsi="Times New Roman" w:cs="Times New Roman" w:hint="eastAsia"/>
        </w:rPr>
        <w:t xml:space="preserve"> and </w:t>
      </w:r>
      <w:r w:rsidR="00D353AE" w:rsidRPr="003F7118">
        <w:rPr>
          <w:rFonts w:ascii="Times New Roman" w:hAnsi="Times New Roman" w:cs="Times New Roman"/>
        </w:rPr>
        <w:t xml:space="preserve">CGGA </w:t>
      </w:r>
      <w:r w:rsidR="00D353AE">
        <w:rPr>
          <w:rFonts w:ascii="Times New Roman" w:hAnsi="Times New Roman" w:cs="Times New Roman" w:hint="eastAsia"/>
        </w:rPr>
        <w:t>(B</w:t>
      </w:r>
      <w:r w:rsidR="00D353AE">
        <w:rPr>
          <w:rFonts w:ascii="Times New Roman" w:hAnsi="Times New Roman" w:cs="Times New Roman"/>
        </w:rPr>
        <w:t>)</w:t>
      </w:r>
      <w:r w:rsidR="00D353AE">
        <w:rPr>
          <w:rFonts w:ascii="Times New Roman" w:hAnsi="Times New Roman" w:cs="Times New Roman" w:hint="eastAsia"/>
        </w:rPr>
        <w:t xml:space="preserve"> </w:t>
      </w:r>
      <w:r w:rsidR="00D353AE" w:rsidRPr="003F7118">
        <w:rPr>
          <w:rFonts w:ascii="Times New Roman" w:hAnsi="Times New Roman" w:cs="Times New Roman"/>
        </w:rPr>
        <w:t>cohort</w:t>
      </w:r>
      <w:r w:rsidR="0040558D">
        <w:rPr>
          <w:rFonts w:ascii="Times New Roman" w:hAnsi="Times New Roman" w:cs="Times New Roman" w:hint="eastAsia"/>
        </w:rPr>
        <w:t xml:space="preserve"> via the </w:t>
      </w:r>
      <w:proofErr w:type="spellStart"/>
      <w:r w:rsidR="0040558D" w:rsidRPr="0040558D">
        <w:rPr>
          <w:rFonts w:ascii="Times New Roman" w:hAnsi="Times New Roman" w:cs="Times New Roman"/>
        </w:rPr>
        <w:t>Schoenfeld</w:t>
      </w:r>
      <w:proofErr w:type="spellEnd"/>
      <w:r w:rsidR="0040558D" w:rsidRPr="0040558D">
        <w:rPr>
          <w:rFonts w:ascii="Times New Roman" w:hAnsi="Times New Roman" w:cs="Times New Roman"/>
        </w:rPr>
        <w:t xml:space="preserve"> Residuals Test</w:t>
      </w:r>
      <w:r w:rsidR="00D353AE" w:rsidRPr="003F7118">
        <w:rPr>
          <w:rFonts w:ascii="Times New Roman" w:hAnsi="Times New Roman" w:cs="Times New Roman"/>
        </w:rPr>
        <w:t>.</w:t>
      </w:r>
    </w:p>
    <w:p w14:paraId="4E81EDAA" w14:textId="53EE2D57" w:rsidR="00A57CA6" w:rsidRPr="00FD3902" w:rsidRDefault="002C61A5" w:rsidP="003F7118">
      <w:pPr>
        <w:spacing w:line="480" w:lineRule="auto"/>
        <w:contextualSpacing/>
        <w:jc w:val="left"/>
        <w:rPr>
          <w:rFonts w:ascii="Times New Roman" w:hAnsi="Times New Roman" w:cs="Times New Roman"/>
        </w:rPr>
      </w:pPr>
      <w:r w:rsidRPr="00E27CFB">
        <w:rPr>
          <w:rFonts w:ascii="Times New Roman" w:hAnsi="Times New Roman" w:cs="Times New Roman"/>
          <w:b/>
        </w:rPr>
        <w:t xml:space="preserve">Supplementary Figure </w:t>
      </w:r>
      <w:r w:rsidR="00B706B7">
        <w:rPr>
          <w:rFonts w:ascii="Times New Roman" w:hAnsi="Times New Roman" w:cs="Times New Roman" w:hint="eastAsia"/>
          <w:b/>
        </w:rPr>
        <w:t>6</w:t>
      </w:r>
      <w:r w:rsidRPr="00E27CFB">
        <w:rPr>
          <w:rFonts w:ascii="Times New Roman" w:hAnsi="Times New Roman" w:cs="Times New Roman"/>
          <w:b/>
        </w:rPr>
        <w:t>.</w:t>
      </w:r>
      <w:r w:rsidRPr="003F7118">
        <w:rPr>
          <w:rFonts w:ascii="Times New Roman" w:hAnsi="Times New Roman" w:cs="Times New Roman"/>
        </w:rPr>
        <w:t xml:space="preserve"> </w:t>
      </w:r>
      <w:bookmarkStart w:id="0" w:name="_GoBack"/>
      <w:bookmarkEnd w:id="0"/>
      <w:r w:rsidR="003F7118" w:rsidRPr="003F7118">
        <w:rPr>
          <w:rFonts w:ascii="Times New Roman" w:hAnsi="Times New Roman" w:cs="Times New Roman"/>
        </w:rPr>
        <w:t>The prognostic performances of the nomogram demonstrated by the ROC curve for predicting the 0.5-, 1</w:t>
      </w:r>
      <w:r w:rsidR="003F7118" w:rsidRPr="003F7118">
        <w:rPr>
          <w:rFonts w:ascii="Calibri" w:eastAsia="Calibri" w:hAnsi="Calibri" w:cs="Calibri"/>
        </w:rPr>
        <w:t>‐</w:t>
      </w:r>
      <w:r w:rsidR="003F7118" w:rsidRPr="003F7118">
        <w:rPr>
          <w:rFonts w:ascii="Times New Roman" w:hAnsi="Times New Roman" w:cs="Times New Roman"/>
        </w:rPr>
        <w:t>, and 3</w:t>
      </w:r>
      <w:r w:rsidR="003F7118" w:rsidRPr="003F7118">
        <w:rPr>
          <w:rFonts w:ascii="Calibri" w:eastAsia="Calibri" w:hAnsi="Calibri" w:cs="Calibri"/>
        </w:rPr>
        <w:t>‐</w:t>
      </w:r>
      <w:r w:rsidR="003F7118" w:rsidRPr="003F7118">
        <w:rPr>
          <w:rFonts w:ascii="Times New Roman" w:hAnsi="Times New Roman" w:cs="Times New Roman"/>
        </w:rPr>
        <w:t>year OS rate in CGGA validation cohort.</w:t>
      </w:r>
    </w:p>
    <w:sectPr w:rsidR="00A57CA6" w:rsidRPr="00FD3902" w:rsidSect="001748C9">
      <w:footerReference w:type="default" r:id="rId6"/>
      <w:pgSz w:w="12240" w:h="15840" w:code="1"/>
      <w:pgMar w:top="1440" w:right="1440" w:bottom="1440" w:left="1440" w:header="851" w:footer="992" w:gutter="0"/>
      <w:cols w:space="425"/>
      <w:docGrid w:type="lines" w:linePitch="423"/>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56DB16" w16cid:durableId="229F63F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0CC09E" w14:textId="77777777" w:rsidR="00153BEE" w:rsidRDefault="00153BEE" w:rsidP="00D624E8">
      <w:r>
        <w:separator/>
      </w:r>
    </w:p>
  </w:endnote>
  <w:endnote w:type="continuationSeparator" w:id="0">
    <w:p w14:paraId="37BB0847" w14:textId="77777777" w:rsidR="00153BEE" w:rsidRDefault="00153BEE" w:rsidP="00D62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panose1 w:val="02010600030101010101"/>
    <w:charset w:val="86"/>
    <w:family w:val="auto"/>
    <w:pitch w:val="variable"/>
    <w:sig w:usb0="00000003" w:usb1="288F0000" w:usb2="00000016" w:usb3="00000000" w:csb0="00040001" w:csb1="00000000"/>
  </w:font>
  <w:font w:name="Segoe UI">
    <w:altName w:val="Calibri"/>
    <w:charset w:val="00"/>
    <w:family w:val="swiss"/>
    <w:pitch w:val="variable"/>
    <w:sig w:usb0="E1002AFF" w:usb1="C000E47F" w:usb2="00000029" w:usb3="00000000" w:csb0="000001F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8499760"/>
      <w:docPartObj>
        <w:docPartGallery w:val="Page Numbers (Bottom of Page)"/>
        <w:docPartUnique/>
      </w:docPartObj>
    </w:sdtPr>
    <w:sdtEndPr>
      <w:rPr>
        <w:noProof/>
      </w:rPr>
    </w:sdtEndPr>
    <w:sdtContent>
      <w:p w14:paraId="33D6C250" w14:textId="6BDA5046" w:rsidR="00F54D51" w:rsidRDefault="00F54D51" w:rsidP="00D624E8">
        <w:pPr>
          <w:pStyle w:val="af1"/>
          <w:spacing w:line="480" w:lineRule="auto"/>
          <w:contextualSpacing/>
          <w:jc w:val="center"/>
        </w:pPr>
        <w:r>
          <w:fldChar w:fldCharType="begin"/>
        </w:r>
        <w:r>
          <w:instrText xml:space="preserve"> PAGE   \* MERGEFORMAT </w:instrText>
        </w:r>
        <w:r>
          <w:fldChar w:fldCharType="separate"/>
        </w:r>
        <w:r w:rsidR="00E933EE">
          <w:rPr>
            <w:noProof/>
          </w:rPr>
          <w:t>2</w:t>
        </w:r>
        <w:r>
          <w:rPr>
            <w:noProof/>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DD61F3" w14:textId="77777777" w:rsidR="00153BEE" w:rsidRDefault="00153BEE" w:rsidP="00D624E8">
      <w:r>
        <w:separator/>
      </w:r>
    </w:p>
  </w:footnote>
  <w:footnote w:type="continuationSeparator" w:id="0">
    <w:p w14:paraId="513AB986" w14:textId="77777777" w:rsidR="00153BEE" w:rsidRDefault="00153BEE" w:rsidP="00D624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EBioMedicine)&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fstxf05srftepw9g599xbe5e0ze0ttet0&quot;&gt;FXZ2DWNV&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 w:name="MachineID" w:val="207|207|197|185|203|197|199|187|197|187|187|197|190|203|197|186|206|"/>
    <w:docVar w:name="Username" w:val="Editor"/>
  </w:docVars>
  <w:rsids>
    <w:rsidRoot w:val="00B73A12"/>
    <w:rsid w:val="00001D32"/>
    <w:rsid w:val="0000270E"/>
    <w:rsid w:val="00003BBB"/>
    <w:rsid w:val="0000514E"/>
    <w:rsid w:val="0000559E"/>
    <w:rsid w:val="00006C44"/>
    <w:rsid w:val="00006CBD"/>
    <w:rsid w:val="0000714E"/>
    <w:rsid w:val="00007FEE"/>
    <w:rsid w:val="000103CE"/>
    <w:rsid w:val="000131BB"/>
    <w:rsid w:val="00015691"/>
    <w:rsid w:val="00015F1D"/>
    <w:rsid w:val="000174F6"/>
    <w:rsid w:val="0002308C"/>
    <w:rsid w:val="00023892"/>
    <w:rsid w:val="00024C1E"/>
    <w:rsid w:val="00024EB6"/>
    <w:rsid w:val="00025CCC"/>
    <w:rsid w:val="000268CD"/>
    <w:rsid w:val="00026E6D"/>
    <w:rsid w:val="00030D09"/>
    <w:rsid w:val="00031176"/>
    <w:rsid w:val="000330D5"/>
    <w:rsid w:val="00043005"/>
    <w:rsid w:val="00043AD2"/>
    <w:rsid w:val="00044465"/>
    <w:rsid w:val="0005484A"/>
    <w:rsid w:val="000622E9"/>
    <w:rsid w:val="00062B21"/>
    <w:rsid w:val="00063A4A"/>
    <w:rsid w:val="00064D66"/>
    <w:rsid w:val="00070416"/>
    <w:rsid w:val="00070748"/>
    <w:rsid w:val="000722ED"/>
    <w:rsid w:val="000722FD"/>
    <w:rsid w:val="00072E17"/>
    <w:rsid w:val="00075D71"/>
    <w:rsid w:val="00077536"/>
    <w:rsid w:val="00077B25"/>
    <w:rsid w:val="00084FA1"/>
    <w:rsid w:val="000864C6"/>
    <w:rsid w:val="000874F9"/>
    <w:rsid w:val="00094A74"/>
    <w:rsid w:val="00095C29"/>
    <w:rsid w:val="000A1823"/>
    <w:rsid w:val="000A2508"/>
    <w:rsid w:val="000A30A0"/>
    <w:rsid w:val="000A3B1B"/>
    <w:rsid w:val="000A5540"/>
    <w:rsid w:val="000A61C4"/>
    <w:rsid w:val="000A6E93"/>
    <w:rsid w:val="000B39A2"/>
    <w:rsid w:val="000B5854"/>
    <w:rsid w:val="000B71E0"/>
    <w:rsid w:val="000C1B63"/>
    <w:rsid w:val="000C44C9"/>
    <w:rsid w:val="000C6DD8"/>
    <w:rsid w:val="000C7DD8"/>
    <w:rsid w:val="000D0505"/>
    <w:rsid w:val="000D274C"/>
    <w:rsid w:val="000D3D31"/>
    <w:rsid w:val="000D460F"/>
    <w:rsid w:val="000D6F4E"/>
    <w:rsid w:val="000E2D1F"/>
    <w:rsid w:val="000E5F75"/>
    <w:rsid w:val="000F0F8D"/>
    <w:rsid w:val="000F3E21"/>
    <w:rsid w:val="000F5D54"/>
    <w:rsid w:val="00100324"/>
    <w:rsid w:val="0010494D"/>
    <w:rsid w:val="00113922"/>
    <w:rsid w:val="00113F23"/>
    <w:rsid w:val="0011437E"/>
    <w:rsid w:val="001153D5"/>
    <w:rsid w:val="00116B30"/>
    <w:rsid w:val="00116B5F"/>
    <w:rsid w:val="00117C47"/>
    <w:rsid w:val="00121561"/>
    <w:rsid w:val="00123D29"/>
    <w:rsid w:val="0013068F"/>
    <w:rsid w:val="00131CA1"/>
    <w:rsid w:val="001335D7"/>
    <w:rsid w:val="00134B40"/>
    <w:rsid w:val="0013596D"/>
    <w:rsid w:val="00136F23"/>
    <w:rsid w:val="0014178A"/>
    <w:rsid w:val="00143E32"/>
    <w:rsid w:val="00144862"/>
    <w:rsid w:val="00146559"/>
    <w:rsid w:val="00147D72"/>
    <w:rsid w:val="001504B7"/>
    <w:rsid w:val="00152C70"/>
    <w:rsid w:val="00153BEE"/>
    <w:rsid w:val="00153FC8"/>
    <w:rsid w:val="00154001"/>
    <w:rsid w:val="00154DCE"/>
    <w:rsid w:val="0015575F"/>
    <w:rsid w:val="00156788"/>
    <w:rsid w:val="001571E6"/>
    <w:rsid w:val="001604C1"/>
    <w:rsid w:val="00160C0C"/>
    <w:rsid w:val="00165727"/>
    <w:rsid w:val="00167CE7"/>
    <w:rsid w:val="0017021E"/>
    <w:rsid w:val="00174364"/>
    <w:rsid w:val="001748C9"/>
    <w:rsid w:val="001764A7"/>
    <w:rsid w:val="00182F3E"/>
    <w:rsid w:val="00185B1D"/>
    <w:rsid w:val="001874B7"/>
    <w:rsid w:val="00192F81"/>
    <w:rsid w:val="00192F87"/>
    <w:rsid w:val="00195223"/>
    <w:rsid w:val="001A47D8"/>
    <w:rsid w:val="001A5D4E"/>
    <w:rsid w:val="001A66B4"/>
    <w:rsid w:val="001A68C2"/>
    <w:rsid w:val="001A7AD5"/>
    <w:rsid w:val="001B3C70"/>
    <w:rsid w:val="001B523B"/>
    <w:rsid w:val="001C2C2B"/>
    <w:rsid w:val="001D2786"/>
    <w:rsid w:val="001D4BE1"/>
    <w:rsid w:val="001D4F35"/>
    <w:rsid w:val="001D5B0C"/>
    <w:rsid w:val="001D6313"/>
    <w:rsid w:val="001E0567"/>
    <w:rsid w:val="001E0571"/>
    <w:rsid w:val="001E4011"/>
    <w:rsid w:val="001E4F87"/>
    <w:rsid w:val="001E7FF5"/>
    <w:rsid w:val="001F0314"/>
    <w:rsid w:val="001F26F6"/>
    <w:rsid w:val="001F3359"/>
    <w:rsid w:val="001F418A"/>
    <w:rsid w:val="001F4C02"/>
    <w:rsid w:val="00201589"/>
    <w:rsid w:val="00202E35"/>
    <w:rsid w:val="002062AB"/>
    <w:rsid w:val="00207793"/>
    <w:rsid w:val="00212481"/>
    <w:rsid w:val="0021409F"/>
    <w:rsid w:val="00215A94"/>
    <w:rsid w:val="0022559C"/>
    <w:rsid w:val="002261AF"/>
    <w:rsid w:val="00227E58"/>
    <w:rsid w:val="0023172C"/>
    <w:rsid w:val="00232D08"/>
    <w:rsid w:val="0023730A"/>
    <w:rsid w:val="00237B61"/>
    <w:rsid w:val="00240CA7"/>
    <w:rsid w:val="00241517"/>
    <w:rsid w:val="002422D2"/>
    <w:rsid w:val="00254DCE"/>
    <w:rsid w:val="00255306"/>
    <w:rsid w:val="002630A0"/>
    <w:rsid w:val="00264EAF"/>
    <w:rsid w:val="0026598B"/>
    <w:rsid w:val="002666AB"/>
    <w:rsid w:val="0027187E"/>
    <w:rsid w:val="00273117"/>
    <w:rsid w:val="00274C6E"/>
    <w:rsid w:val="00282FE9"/>
    <w:rsid w:val="002844A8"/>
    <w:rsid w:val="0028589E"/>
    <w:rsid w:val="00293E41"/>
    <w:rsid w:val="00294690"/>
    <w:rsid w:val="0029648E"/>
    <w:rsid w:val="002A2E31"/>
    <w:rsid w:val="002A5A0C"/>
    <w:rsid w:val="002A722A"/>
    <w:rsid w:val="002B0DA8"/>
    <w:rsid w:val="002B1B96"/>
    <w:rsid w:val="002B7DDE"/>
    <w:rsid w:val="002C41EC"/>
    <w:rsid w:val="002C61A5"/>
    <w:rsid w:val="002C61C5"/>
    <w:rsid w:val="002C7412"/>
    <w:rsid w:val="002D248D"/>
    <w:rsid w:val="002D32A8"/>
    <w:rsid w:val="002D32AE"/>
    <w:rsid w:val="002D43D5"/>
    <w:rsid w:val="002D5CB9"/>
    <w:rsid w:val="002E2BD4"/>
    <w:rsid w:val="002E44AC"/>
    <w:rsid w:val="002E4A61"/>
    <w:rsid w:val="002E4AD7"/>
    <w:rsid w:val="002E7EBB"/>
    <w:rsid w:val="002F1BB4"/>
    <w:rsid w:val="002F4F92"/>
    <w:rsid w:val="002F5596"/>
    <w:rsid w:val="00301C23"/>
    <w:rsid w:val="003067E4"/>
    <w:rsid w:val="0030680E"/>
    <w:rsid w:val="00306E37"/>
    <w:rsid w:val="00307B29"/>
    <w:rsid w:val="003212FC"/>
    <w:rsid w:val="00323835"/>
    <w:rsid w:val="00323C93"/>
    <w:rsid w:val="00325E36"/>
    <w:rsid w:val="00343582"/>
    <w:rsid w:val="00345121"/>
    <w:rsid w:val="00350395"/>
    <w:rsid w:val="003517AD"/>
    <w:rsid w:val="003538B3"/>
    <w:rsid w:val="003556F8"/>
    <w:rsid w:val="003601D5"/>
    <w:rsid w:val="00360208"/>
    <w:rsid w:val="003602B1"/>
    <w:rsid w:val="00361DD4"/>
    <w:rsid w:val="00366D03"/>
    <w:rsid w:val="00366FEB"/>
    <w:rsid w:val="0036725E"/>
    <w:rsid w:val="00373DD1"/>
    <w:rsid w:val="00376079"/>
    <w:rsid w:val="003809AD"/>
    <w:rsid w:val="00390057"/>
    <w:rsid w:val="00391D60"/>
    <w:rsid w:val="003920A7"/>
    <w:rsid w:val="003930AE"/>
    <w:rsid w:val="0039513D"/>
    <w:rsid w:val="00395468"/>
    <w:rsid w:val="0039581F"/>
    <w:rsid w:val="003A1B58"/>
    <w:rsid w:val="003A1BEB"/>
    <w:rsid w:val="003A5F86"/>
    <w:rsid w:val="003A6A02"/>
    <w:rsid w:val="003A7CD4"/>
    <w:rsid w:val="003B367F"/>
    <w:rsid w:val="003B4ADA"/>
    <w:rsid w:val="003C2284"/>
    <w:rsid w:val="003C48D5"/>
    <w:rsid w:val="003C5357"/>
    <w:rsid w:val="003C5C46"/>
    <w:rsid w:val="003C648A"/>
    <w:rsid w:val="003D1BBC"/>
    <w:rsid w:val="003D2237"/>
    <w:rsid w:val="003D24E5"/>
    <w:rsid w:val="003D7E49"/>
    <w:rsid w:val="003E01E1"/>
    <w:rsid w:val="003E422E"/>
    <w:rsid w:val="003E4593"/>
    <w:rsid w:val="003E5502"/>
    <w:rsid w:val="003F05AE"/>
    <w:rsid w:val="003F7118"/>
    <w:rsid w:val="003F75F2"/>
    <w:rsid w:val="00400304"/>
    <w:rsid w:val="00403B2F"/>
    <w:rsid w:val="004049E0"/>
    <w:rsid w:val="0040558D"/>
    <w:rsid w:val="00411E91"/>
    <w:rsid w:val="004122D1"/>
    <w:rsid w:val="0041323D"/>
    <w:rsid w:val="004168B1"/>
    <w:rsid w:val="00420320"/>
    <w:rsid w:val="00421AA3"/>
    <w:rsid w:val="004231A7"/>
    <w:rsid w:val="00423BB9"/>
    <w:rsid w:val="004264E4"/>
    <w:rsid w:val="004270AF"/>
    <w:rsid w:val="004279F3"/>
    <w:rsid w:val="00430ACD"/>
    <w:rsid w:val="00436DA0"/>
    <w:rsid w:val="00437E8B"/>
    <w:rsid w:val="004400D6"/>
    <w:rsid w:val="00442883"/>
    <w:rsid w:val="00442F9E"/>
    <w:rsid w:val="00442FEF"/>
    <w:rsid w:val="004470FB"/>
    <w:rsid w:val="00447AD0"/>
    <w:rsid w:val="00447F2A"/>
    <w:rsid w:val="004574C4"/>
    <w:rsid w:val="004625CA"/>
    <w:rsid w:val="00467B9C"/>
    <w:rsid w:val="00467F86"/>
    <w:rsid w:val="00470924"/>
    <w:rsid w:val="00471735"/>
    <w:rsid w:val="00474008"/>
    <w:rsid w:val="00475E9D"/>
    <w:rsid w:val="00476FCF"/>
    <w:rsid w:val="00480F7C"/>
    <w:rsid w:val="00481140"/>
    <w:rsid w:val="00483AF2"/>
    <w:rsid w:val="00483BE7"/>
    <w:rsid w:val="00487071"/>
    <w:rsid w:val="0049310C"/>
    <w:rsid w:val="0049747B"/>
    <w:rsid w:val="004A19FF"/>
    <w:rsid w:val="004A2878"/>
    <w:rsid w:val="004A50EB"/>
    <w:rsid w:val="004B152E"/>
    <w:rsid w:val="004B418A"/>
    <w:rsid w:val="004C4AEE"/>
    <w:rsid w:val="004C54E7"/>
    <w:rsid w:val="004C5FC1"/>
    <w:rsid w:val="004C7AA2"/>
    <w:rsid w:val="004D0C9C"/>
    <w:rsid w:val="004D1EE2"/>
    <w:rsid w:val="004D2931"/>
    <w:rsid w:val="004D4B50"/>
    <w:rsid w:val="004D535C"/>
    <w:rsid w:val="004E01EC"/>
    <w:rsid w:val="004E13FE"/>
    <w:rsid w:val="004E27E7"/>
    <w:rsid w:val="004E6DE0"/>
    <w:rsid w:val="004F0A71"/>
    <w:rsid w:val="004F1423"/>
    <w:rsid w:val="004F3C8B"/>
    <w:rsid w:val="004F3F17"/>
    <w:rsid w:val="004F6594"/>
    <w:rsid w:val="004F7770"/>
    <w:rsid w:val="00500B88"/>
    <w:rsid w:val="005013F3"/>
    <w:rsid w:val="0050293E"/>
    <w:rsid w:val="00502FAA"/>
    <w:rsid w:val="00503F48"/>
    <w:rsid w:val="00517902"/>
    <w:rsid w:val="0052000A"/>
    <w:rsid w:val="00522A55"/>
    <w:rsid w:val="00525A3D"/>
    <w:rsid w:val="00525C3B"/>
    <w:rsid w:val="00530CEB"/>
    <w:rsid w:val="00533453"/>
    <w:rsid w:val="00535273"/>
    <w:rsid w:val="005365B0"/>
    <w:rsid w:val="00536989"/>
    <w:rsid w:val="00537EEC"/>
    <w:rsid w:val="00542E4C"/>
    <w:rsid w:val="00543038"/>
    <w:rsid w:val="00554310"/>
    <w:rsid w:val="005562B1"/>
    <w:rsid w:val="00565AF2"/>
    <w:rsid w:val="00570BA5"/>
    <w:rsid w:val="00574AE5"/>
    <w:rsid w:val="00574F97"/>
    <w:rsid w:val="005757F3"/>
    <w:rsid w:val="005835D6"/>
    <w:rsid w:val="005858A4"/>
    <w:rsid w:val="0058639E"/>
    <w:rsid w:val="00586A1C"/>
    <w:rsid w:val="00592792"/>
    <w:rsid w:val="00594930"/>
    <w:rsid w:val="005A0258"/>
    <w:rsid w:val="005A1FDC"/>
    <w:rsid w:val="005A2E7D"/>
    <w:rsid w:val="005A35CC"/>
    <w:rsid w:val="005A54EE"/>
    <w:rsid w:val="005B5E90"/>
    <w:rsid w:val="005B6865"/>
    <w:rsid w:val="005B7AC6"/>
    <w:rsid w:val="005D16EF"/>
    <w:rsid w:val="005D1B9A"/>
    <w:rsid w:val="005D3640"/>
    <w:rsid w:val="005D40B3"/>
    <w:rsid w:val="005D5602"/>
    <w:rsid w:val="005D67A0"/>
    <w:rsid w:val="005D7462"/>
    <w:rsid w:val="005E7714"/>
    <w:rsid w:val="005F2E6C"/>
    <w:rsid w:val="005F34B3"/>
    <w:rsid w:val="006000B9"/>
    <w:rsid w:val="00603E87"/>
    <w:rsid w:val="00610703"/>
    <w:rsid w:val="00613F50"/>
    <w:rsid w:val="00614767"/>
    <w:rsid w:val="006216C5"/>
    <w:rsid w:val="00621DA8"/>
    <w:rsid w:val="0062476A"/>
    <w:rsid w:val="00625C0A"/>
    <w:rsid w:val="0063404D"/>
    <w:rsid w:val="006347D2"/>
    <w:rsid w:val="00636D42"/>
    <w:rsid w:val="00642491"/>
    <w:rsid w:val="00645F63"/>
    <w:rsid w:val="006473EB"/>
    <w:rsid w:val="006501CD"/>
    <w:rsid w:val="00653580"/>
    <w:rsid w:val="0065394B"/>
    <w:rsid w:val="0066070F"/>
    <w:rsid w:val="00664ECB"/>
    <w:rsid w:val="006675B8"/>
    <w:rsid w:val="006704D6"/>
    <w:rsid w:val="00670E3A"/>
    <w:rsid w:val="00676722"/>
    <w:rsid w:val="00677BA3"/>
    <w:rsid w:val="00680771"/>
    <w:rsid w:val="00682472"/>
    <w:rsid w:val="006827EC"/>
    <w:rsid w:val="0068466A"/>
    <w:rsid w:val="00685D54"/>
    <w:rsid w:val="006860DD"/>
    <w:rsid w:val="00686F3A"/>
    <w:rsid w:val="00690DB4"/>
    <w:rsid w:val="00694B18"/>
    <w:rsid w:val="006A2621"/>
    <w:rsid w:val="006A30AF"/>
    <w:rsid w:val="006A7474"/>
    <w:rsid w:val="006A7AED"/>
    <w:rsid w:val="006B214A"/>
    <w:rsid w:val="006B4441"/>
    <w:rsid w:val="006B7C0E"/>
    <w:rsid w:val="006C0FCC"/>
    <w:rsid w:val="006C5925"/>
    <w:rsid w:val="006D0758"/>
    <w:rsid w:val="006D3B54"/>
    <w:rsid w:val="006D45E1"/>
    <w:rsid w:val="006E483B"/>
    <w:rsid w:val="006E7279"/>
    <w:rsid w:val="006F077E"/>
    <w:rsid w:val="006F4EA8"/>
    <w:rsid w:val="00700409"/>
    <w:rsid w:val="00705168"/>
    <w:rsid w:val="0071022D"/>
    <w:rsid w:val="0071337D"/>
    <w:rsid w:val="00720093"/>
    <w:rsid w:val="0072295D"/>
    <w:rsid w:val="00731655"/>
    <w:rsid w:val="00735180"/>
    <w:rsid w:val="00737549"/>
    <w:rsid w:val="00737E69"/>
    <w:rsid w:val="007447CE"/>
    <w:rsid w:val="00747269"/>
    <w:rsid w:val="0075554D"/>
    <w:rsid w:val="00760B80"/>
    <w:rsid w:val="00771C5C"/>
    <w:rsid w:val="0077276F"/>
    <w:rsid w:val="0077410D"/>
    <w:rsid w:val="00775979"/>
    <w:rsid w:val="00775BBF"/>
    <w:rsid w:val="00775E78"/>
    <w:rsid w:val="007778B6"/>
    <w:rsid w:val="00781792"/>
    <w:rsid w:val="007818CB"/>
    <w:rsid w:val="0078274E"/>
    <w:rsid w:val="007852F4"/>
    <w:rsid w:val="00786210"/>
    <w:rsid w:val="00790F27"/>
    <w:rsid w:val="0079153F"/>
    <w:rsid w:val="00792C6A"/>
    <w:rsid w:val="00793742"/>
    <w:rsid w:val="007977D2"/>
    <w:rsid w:val="00797BDB"/>
    <w:rsid w:val="007A0C8A"/>
    <w:rsid w:val="007A405F"/>
    <w:rsid w:val="007A538F"/>
    <w:rsid w:val="007A69D5"/>
    <w:rsid w:val="007A69FE"/>
    <w:rsid w:val="007A6FEF"/>
    <w:rsid w:val="007B0095"/>
    <w:rsid w:val="007B04D4"/>
    <w:rsid w:val="007B2D6F"/>
    <w:rsid w:val="007B68AB"/>
    <w:rsid w:val="007C3DCB"/>
    <w:rsid w:val="007C5B5F"/>
    <w:rsid w:val="007D0E79"/>
    <w:rsid w:val="007D1157"/>
    <w:rsid w:val="007D12B4"/>
    <w:rsid w:val="007E044B"/>
    <w:rsid w:val="007E187F"/>
    <w:rsid w:val="007F46F6"/>
    <w:rsid w:val="007F5532"/>
    <w:rsid w:val="007F6623"/>
    <w:rsid w:val="00801414"/>
    <w:rsid w:val="0080489F"/>
    <w:rsid w:val="00810771"/>
    <w:rsid w:val="00813DC2"/>
    <w:rsid w:val="00817AA0"/>
    <w:rsid w:val="00817EEF"/>
    <w:rsid w:val="008249BB"/>
    <w:rsid w:val="00825754"/>
    <w:rsid w:val="00835B54"/>
    <w:rsid w:val="0083730B"/>
    <w:rsid w:val="00841F43"/>
    <w:rsid w:val="00842C41"/>
    <w:rsid w:val="00844F7E"/>
    <w:rsid w:val="00845DBD"/>
    <w:rsid w:val="008463CE"/>
    <w:rsid w:val="00857774"/>
    <w:rsid w:val="0086757B"/>
    <w:rsid w:val="00872EE1"/>
    <w:rsid w:val="00873EE5"/>
    <w:rsid w:val="00875AE3"/>
    <w:rsid w:val="00882CD4"/>
    <w:rsid w:val="008830F3"/>
    <w:rsid w:val="00885545"/>
    <w:rsid w:val="0089116E"/>
    <w:rsid w:val="00896808"/>
    <w:rsid w:val="008A2BC5"/>
    <w:rsid w:val="008A40AA"/>
    <w:rsid w:val="008B2798"/>
    <w:rsid w:val="008B7B4F"/>
    <w:rsid w:val="008C08DE"/>
    <w:rsid w:val="008C4446"/>
    <w:rsid w:val="008C6AB8"/>
    <w:rsid w:val="008C747F"/>
    <w:rsid w:val="008D07DB"/>
    <w:rsid w:val="008D2012"/>
    <w:rsid w:val="008D2843"/>
    <w:rsid w:val="008D334B"/>
    <w:rsid w:val="008D535D"/>
    <w:rsid w:val="008D6285"/>
    <w:rsid w:val="008E1937"/>
    <w:rsid w:val="008E1C4A"/>
    <w:rsid w:val="008E314E"/>
    <w:rsid w:val="008E411C"/>
    <w:rsid w:val="008E7ADD"/>
    <w:rsid w:val="008F533A"/>
    <w:rsid w:val="009029BB"/>
    <w:rsid w:val="00902A6C"/>
    <w:rsid w:val="00907F04"/>
    <w:rsid w:val="00912FE2"/>
    <w:rsid w:val="00915863"/>
    <w:rsid w:val="00915A7A"/>
    <w:rsid w:val="00916D37"/>
    <w:rsid w:val="009202D5"/>
    <w:rsid w:val="009209AD"/>
    <w:rsid w:val="00920E14"/>
    <w:rsid w:val="00920FE6"/>
    <w:rsid w:val="00921E34"/>
    <w:rsid w:val="00922332"/>
    <w:rsid w:val="00922D78"/>
    <w:rsid w:val="009274C0"/>
    <w:rsid w:val="00937176"/>
    <w:rsid w:val="00941A62"/>
    <w:rsid w:val="00945D3F"/>
    <w:rsid w:val="00947C51"/>
    <w:rsid w:val="00953888"/>
    <w:rsid w:val="0095435F"/>
    <w:rsid w:val="00954A03"/>
    <w:rsid w:val="00957BB2"/>
    <w:rsid w:val="009608B5"/>
    <w:rsid w:val="009629D6"/>
    <w:rsid w:val="00963AF7"/>
    <w:rsid w:val="00965FA9"/>
    <w:rsid w:val="009711AA"/>
    <w:rsid w:val="0097216F"/>
    <w:rsid w:val="00973728"/>
    <w:rsid w:val="009741F5"/>
    <w:rsid w:val="0098124A"/>
    <w:rsid w:val="00982981"/>
    <w:rsid w:val="00983139"/>
    <w:rsid w:val="00986840"/>
    <w:rsid w:val="009921D5"/>
    <w:rsid w:val="009933C3"/>
    <w:rsid w:val="00995084"/>
    <w:rsid w:val="00996A13"/>
    <w:rsid w:val="009971F3"/>
    <w:rsid w:val="009B0DB3"/>
    <w:rsid w:val="009B1892"/>
    <w:rsid w:val="009B6672"/>
    <w:rsid w:val="009C20C0"/>
    <w:rsid w:val="009C35F1"/>
    <w:rsid w:val="009C6425"/>
    <w:rsid w:val="009D25AB"/>
    <w:rsid w:val="009D2948"/>
    <w:rsid w:val="009D4568"/>
    <w:rsid w:val="009F098D"/>
    <w:rsid w:val="009F2A2E"/>
    <w:rsid w:val="009F329D"/>
    <w:rsid w:val="009F56DE"/>
    <w:rsid w:val="009F5994"/>
    <w:rsid w:val="00A01320"/>
    <w:rsid w:val="00A04A44"/>
    <w:rsid w:val="00A05CA2"/>
    <w:rsid w:val="00A104B0"/>
    <w:rsid w:val="00A107DA"/>
    <w:rsid w:val="00A10E9B"/>
    <w:rsid w:val="00A1787A"/>
    <w:rsid w:val="00A20AC3"/>
    <w:rsid w:val="00A235DA"/>
    <w:rsid w:val="00A2544E"/>
    <w:rsid w:val="00A31C40"/>
    <w:rsid w:val="00A32329"/>
    <w:rsid w:val="00A32FCE"/>
    <w:rsid w:val="00A346ED"/>
    <w:rsid w:val="00A3697C"/>
    <w:rsid w:val="00A37527"/>
    <w:rsid w:val="00A37F9C"/>
    <w:rsid w:val="00A43117"/>
    <w:rsid w:val="00A44DEB"/>
    <w:rsid w:val="00A454BC"/>
    <w:rsid w:val="00A45E71"/>
    <w:rsid w:val="00A45EF1"/>
    <w:rsid w:val="00A50003"/>
    <w:rsid w:val="00A50D7C"/>
    <w:rsid w:val="00A535D5"/>
    <w:rsid w:val="00A54DED"/>
    <w:rsid w:val="00A5564A"/>
    <w:rsid w:val="00A57CA6"/>
    <w:rsid w:val="00A6214C"/>
    <w:rsid w:val="00A62859"/>
    <w:rsid w:val="00A6440F"/>
    <w:rsid w:val="00A64FB8"/>
    <w:rsid w:val="00A72433"/>
    <w:rsid w:val="00A72B11"/>
    <w:rsid w:val="00A763A7"/>
    <w:rsid w:val="00A92FCA"/>
    <w:rsid w:val="00A96387"/>
    <w:rsid w:val="00A966B2"/>
    <w:rsid w:val="00A9686A"/>
    <w:rsid w:val="00AA10B2"/>
    <w:rsid w:val="00AA3083"/>
    <w:rsid w:val="00AA7D48"/>
    <w:rsid w:val="00AA7E6E"/>
    <w:rsid w:val="00AB06ED"/>
    <w:rsid w:val="00AB2E00"/>
    <w:rsid w:val="00AB3C91"/>
    <w:rsid w:val="00AB6D0B"/>
    <w:rsid w:val="00AC0115"/>
    <w:rsid w:val="00AC0C21"/>
    <w:rsid w:val="00AC2D56"/>
    <w:rsid w:val="00AC381B"/>
    <w:rsid w:val="00AC5CB8"/>
    <w:rsid w:val="00AD0A1D"/>
    <w:rsid w:val="00AD4E54"/>
    <w:rsid w:val="00AD5004"/>
    <w:rsid w:val="00AD678A"/>
    <w:rsid w:val="00AD7A49"/>
    <w:rsid w:val="00AE0672"/>
    <w:rsid w:val="00AE2B77"/>
    <w:rsid w:val="00AE3D3F"/>
    <w:rsid w:val="00AE6B2B"/>
    <w:rsid w:val="00AE73E0"/>
    <w:rsid w:val="00AF0EAB"/>
    <w:rsid w:val="00AF1A6F"/>
    <w:rsid w:val="00AF7523"/>
    <w:rsid w:val="00B0075F"/>
    <w:rsid w:val="00B00E33"/>
    <w:rsid w:val="00B07596"/>
    <w:rsid w:val="00B078FC"/>
    <w:rsid w:val="00B10381"/>
    <w:rsid w:val="00B11A52"/>
    <w:rsid w:val="00B12550"/>
    <w:rsid w:val="00B14ABF"/>
    <w:rsid w:val="00B17A09"/>
    <w:rsid w:val="00B22414"/>
    <w:rsid w:val="00B23828"/>
    <w:rsid w:val="00B25D11"/>
    <w:rsid w:val="00B34962"/>
    <w:rsid w:val="00B35891"/>
    <w:rsid w:val="00B36FC6"/>
    <w:rsid w:val="00B37AC4"/>
    <w:rsid w:val="00B41DFA"/>
    <w:rsid w:val="00B421F4"/>
    <w:rsid w:val="00B5051D"/>
    <w:rsid w:val="00B5193A"/>
    <w:rsid w:val="00B519F4"/>
    <w:rsid w:val="00B5693B"/>
    <w:rsid w:val="00B57040"/>
    <w:rsid w:val="00B61C45"/>
    <w:rsid w:val="00B629BF"/>
    <w:rsid w:val="00B63E40"/>
    <w:rsid w:val="00B64AE1"/>
    <w:rsid w:val="00B67A9A"/>
    <w:rsid w:val="00B706B7"/>
    <w:rsid w:val="00B70751"/>
    <w:rsid w:val="00B73A12"/>
    <w:rsid w:val="00B77CC7"/>
    <w:rsid w:val="00B80801"/>
    <w:rsid w:val="00B842E8"/>
    <w:rsid w:val="00B85E1B"/>
    <w:rsid w:val="00B85E72"/>
    <w:rsid w:val="00B91C6C"/>
    <w:rsid w:val="00B934E7"/>
    <w:rsid w:val="00B94494"/>
    <w:rsid w:val="00B95CA8"/>
    <w:rsid w:val="00BA2082"/>
    <w:rsid w:val="00BA42A9"/>
    <w:rsid w:val="00BB1679"/>
    <w:rsid w:val="00BB4849"/>
    <w:rsid w:val="00BB69F2"/>
    <w:rsid w:val="00BB7D94"/>
    <w:rsid w:val="00BC2615"/>
    <w:rsid w:val="00BC33DA"/>
    <w:rsid w:val="00BC3EA1"/>
    <w:rsid w:val="00BC64F0"/>
    <w:rsid w:val="00BC7C2C"/>
    <w:rsid w:val="00BD26AB"/>
    <w:rsid w:val="00BD3AC1"/>
    <w:rsid w:val="00BE0966"/>
    <w:rsid w:val="00BE1727"/>
    <w:rsid w:val="00BE251B"/>
    <w:rsid w:val="00BE3917"/>
    <w:rsid w:val="00BE6225"/>
    <w:rsid w:val="00BE63B4"/>
    <w:rsid w:val="00BF0861"/>
    <w:rsid w:val="00BF1856"/>
    <w:rsid w:val="00BF4141"/>
    <w:rsid w:val="00BF479B"/>
    <w:rsid w:val="00BF6A9E"/>
    <w:rsid w:val="00C02167"/>
    <w:rsid w:val="00C03DCE"/>
    <w:rsid w:val="00C048C7"/>
    <w:rsid w:val="00C05DFF"/>
    <w:rsid w:val="00C107A3"/>
    <w:rsid w:val="00C1264A"/>
    <w:rsid w:val="00C127F2"/>
    <w:rsid w:val="00C1281A"/>
    <w:rsid w:val="00C138B6"/>
    <w:rsid w:val="00C1761E"/>
    <w:rsid w:val="00C23567"/>
    <w:rsid w:val="00C2477B"/>
    <w:rsid w:val="00C27AD2"/>
    <w:rsid w:val="00C30041"/>
    <w:rsid w:val="00C336D4"/>
    <w:rsid w:val="00C33853"/>
    <w:rsid w:val="00C36663"/>
    <w:rsid w:val="00C368AA"/>
    <w:rsid w:val="00C40B47"/>
    <w:rsid w:val="00C40DD6"/>
    <w:rsid w:val="00C46431"/>
    <w:rsid w:val="00C50EA2"/>
    <w:rsid w:val="00C50F8C"/>
    <w:rsid w:val="00C54A89"/>
    <w:rsid w:val="00C558F7"/>
    <w:rsid w:val="00C55B50"/>
    <w:rsid w:val="00C57A58"/>
    <w:rsid w:val="00C6134A"/>
    <w:rsid w:val="00C6186D"/>
    <w:rsid w:val="00C61D97"/>
    <w:rsid w:val="00C65E6A"/>
    <w:rsid w:val="00C662D0"/>
    <w:rsid w:val="00C7347B"/>
    <w:rsid w:val="00C7566B"/>
    <w:rsid w:val="00C75AB7"/>
    <w:rsid w:val="00C8148A"/>
    <w:rsid w:val="00C81A59"/>
    <w:rsid w:val="00C821DE"/>
    <w:rsid w:val="00C82687"/>
    <w:rsid w:val="00C833BE"/>
    <w:rsid w:val="00C8370D"/>
    <w:rsid w:val="00C86850"/>
    <w:rsid w:val="00C871A2"/>
    <w:rsid w:val="00C879A7"/>
    <w:rsid w:val="00C92410"/>
    <w:rsid w:val="00C93F98"/>
    <w:rsid w:val="00C94187"/>
    <w:rsid w:val="00C97C10"/>
    <w:rsid w:val="00CA0CB8"/>
    <w:rsid w:val="00CA14B8"/>
    <w:rsid w:val="00CA1615"/>
    <w:rsid w:val="00CA53AF"/>
    <w:rsid w:val="00CA5650"/>
    <w:rsid w:val="00CA5BCD"/>
    <w:rsid w:val="00CA6A0F"/>
    <w:rsid w:val="00CB6902"/>
    <w:rsid w:val="00CC0592"/>
    <w:rsid w:val="00CE6448"/>
    <w:rsid w:val="00CE7B3F"/>
    <w:rsid w:val="00CF5EC0"/>
    <w:rsid w:val="00CF733B"/>
    <w:rsid w:val="00CF784F"/>
    <w:rsid w:val="00D0478E"/>
    <w:rsid w:val="00D06262"/>
    <w:rsid w:val="00D07A8E"/>
    <w:rsid w:val="00D07B87"/>
    <w:rsid w:val="00D104A9"/>
    <w:rsid w:val="00D120EA"/>
    <w:rsid w:val="00D12917"/>
    <w:rsid w:val="00D1333E"/>
    <w:rsid w:val="00D16A84"/>
    <w:rsid w:val="00D17168"/>
    <w:rsid w:val="00D17705"/>
    <w:rsid w:val="00D20A05"/>
    <w:rsid w:val="00D22CD8"/>
    <w:rsid w:val="00D23944"/>
    <w:rsid w:val="00D2737A"/>
    <w:rsid w:val="00D276C2"/>
    <w:rsid w:val="00D278F6"/>
    <w:rsid w:val="00D30246"/>
    <w:rsid w:val="00D310A3"/>
    <w:rsid w:val="00D32FD0"/>
    <w:rsid w:val="00D3444D"/>
    <w:rsid w:val="00D34670"/>
    <w:rsid w:val="00D353AE"/>
    <w:rsid w:val="00D35645"/>
    <w:rsid w:val="00D4434C"/>
    <w:rsid w:val="00D454B8"/>
    <w:rsid w:val="00D46E06"/>
    <w:rsid w:val="00D475A4"/>
    <w:rsid w:val="00D5386F"/>
    <w:rsid w:val="00D624E8"/>
    <w:rsid w:val="00D64498"/>
    <w:rsid w:val="00D64BB9"/>
    <w:rsid w:val="00D66CB6"/>
    <w:rsid w:val="00D77A21"/>
    <w:rsid w:val="00D8073A"/>
    <w:rsid w:val="00D90094"/>
    <w:rsid w:val="00DA002F"/>
    <w:rsid w:val="00DA0FBC"/>
    <w:rsid w:val="00DA26E4"/>
    <w:rsid w:val="00DA29D5"/>
    <w:rsid w:val="00DA4F69"/>
    <w:rsid w:val="00DA527C"/>
    <w:rsid w:val="00DA54D7"/>
    <w:rsid w:val="00DB003A"/>
    <w:rsid w:val="00DB5737"/>
    <w:rsid w:val="00DB7123"/>
    <w:rsid w:val="00DC0257"/>
    <w:rsid w:val="00DC6245"/>
    <w:rsid w:val="00DD391D"/>
    <w:rsid w:val="00DE4049"/>
    <w:rsid w:val="00DE4A7B"/>
    <w:rsid w:val="00DE5CB4"/>
    <w:rsid w:val="00DF05F1"/>
    <w:rsid w:val="00DF1BCE"/>
    <w:rsid w:val="00DF3A36"/>
    <w:rsid w:val="00DF4422"/>
    <w:rsid w:val="00E002CC"/>
    <w:rsid w:val="00E01184"/>
    <w:rsid w:val="00E0479B"/>
    <w:rsid w:val="00E05785"/>
    <w:rsid w:val="00E07A92"/>
    <w:rsid w:val="00E12A02"/>
    <w:rsid w:val="00E12FEA"/>
    <w:rsid w:val="00E21DE8"/>
    <w:rsid w:val="00E225EA"/>
    <w:rsid w:val="00E27CFB"/>
    <w:rsid w:val="00E3062C"/>
    <w:rsid w:val="00E3188B"/>
    <w:rsid w:val="00E3219B"/>
    <w:rsid w:val="00E34FC4"/>
    <w:rsid w:val="00E3540E"/>
    <w:rsid w:val="00E42070"/>
    <w:rsid w:val="00E54B64"/>
    <w:rsid w:val="00E60D91"/>
    <w:rsid w:val="00E61B24"/>
    <w:rsid w:val="00E67425"/>
    <w:rsid w:val="00E70EB6"/>
    <w:rsid w:val="00E7251B"/>
    <w:rsid w:val="00E72E66"/>
    <w:rsid w:val="00E76EDA"/>
    <w:rsid w:val="00E82BA5"/>
    <w:rsid w:val="00E86CEB"/>
    <w:rsid w:val="00E905CC"/>
    <w:rsid w:val="00E92064"/>
    <w:rsid w:val="00E933EE"/>
    <w:rsid w:val="00E9517A"/>
    <w:rsid w:val="00E96F24"/>
    <w:rsid w:val="00EA0108"/>
    <w:rsid w:val="00EA2C63"/>
    <w:rsid w:val="00EA317F"/>
    <w:rsid w:val="00EA746C"/>
    <w:rsid w:val="00EB03FD"/>
    <w:rsid w:val="00EB5A3F"/>
    <w:rsid w:val="00EB6EF7"/>
    <w:rsid w:val="00EC0971"/>
    <w:rsid w:val="00EC2BE3"/>
    <w:rsid w:val="00EC2DBA"/>
    <w:rsid w:val="00ED3A3C"/>
    <w:rsid w:val="00ED4325"/>
    <w:rsid w:val="00ED6DF9"/>
    <w:rsid w:val="00EE0D1E"/>
    <w:rsid w:val="00EE0E28"/>
    <w:rsid w:val="00EE2FE3"/>
    <w:rsid w:val="00EE464B"/>
    <w:rsid w:val="00EE4DA5"/>
    <w:rsid w:val="00EE7A82"/>
    <w:rsid w:val="00EF0CF5"/>
    <w:rsid w:val="00EF3926"/>
    <w:rsid w:val="00EF4CF1"/>
    <w:rsid w:val="00EF7C99"/>
    <w:rsid w:val="00F006ED"/>
    <w:rsid w:val="00F00B37"/>
    <w:rsid w:val="00F013CE"/>
    <w:rsid w:val="00F01712"/>
    <w:rsid w:val="00F01BCD"/>
    <w:rsid w:val="00F045C0"/>
    <w:rsid w:val="00F1091E"/>
    <w:rsid w:val="00F14467"/>
    <w:rsid w:val="00F160FB"/>
    <w:rsid w:val="00F217C8"/>
    <w:rsid w:val="00F23364"/>
    <w:rsid w:val="00F233F3"/>
    <w:rsid w:val="00F23976"/>
    <w:rsid w:val="00F24464"/>
    <w:rsid w:val="00F25A2E"/>
    <w:rsid w:val="00F3054F"/>
    <w:rsid w:val="00F31905"/>
    <w:rsid w:val="00F31C34"/>
    <w:rsid w:val="00F32715"/>
    <w:rsid w:val="00F33C6F"/>
    <w:rsid w:val="00F3625D"/>
    <w:rsid w:val="00F3634B"/>
    <w:rsid w:val="00F42EED"/>
    <w:rsid w:val="00F505DC"/>
    <w:rsid w:val="00F54D51"/>
    <w:rsid w:val="00F54F20"/>
    <w:rsid w:val="00F662D6"/>
    <w:rsid w:val="00F70D81"/>
    <w:rsid w:val="00F72C12"/>
    <w:rsid w:val="00F74979"/>
    <w:rsid w:val="00F76C74"/>
    <w:rsid w:val="00F77F34"/>
    <w:rsid w:val="00F800F9"/>
    <w:rsid w:val="00F8111E"/>
    <w:rsid w:val="00F824BF"/>
    <w:rsid w:val="00F84C86"/>
    <w:rsid w:val="00F85BDD"/>
    <w:rsid w:val="00F86A98"/>
    <w:rsid w:val="00F91EA9"/>
    <w:rsid w:val="00F950B1"/>
    <w:rsid w:val="00FA4290"/>
    <w:rsid w:val="00FA7C87"/>
    <w:rsid w:val="00FB2047"/>
    <w:rsid w:val="00FB3B6B"/>
    <w:rsid w:val="00FB6D4F"/>
    <w:rsid w:val="00FC0CD6"/>
    <w:rsid w:val="00FC39A9"/>
    <w:rsid w:val="00FC51C0"/>
    <w:rsid w:val="00FC606B"/>
    <w:rsid w:val="00FC7EE4"/>
    <w:rsid w:val="00FD3902"/>
    <w:rsid w:val="00FD5735"/>
    <w:rsid w:val="00FD6F61"/>
    <w:rsid w:val="00FE0A8A"/>
    <w:rsid w:val="00FE2198"/>
    <w:rsid w:val="00FE490C"/>
    <w:rsid w:val="00FE5588"/>
    <w:rsid w:val="00FF1D44"/>
    <w:rsid w:val="00FF36C7"/>
    <w:rsid w:val="00FF53B9"/>
    <w:rsid w:val="00FF7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022A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60D91"/>
    <w:rPr>
      <w:color w:val="0563C1" w:themeColor="hyperlink"/>
      <w:u w:val="single"/>
    </w:rPr>
  </w:style>
  <w:style w:type="paragraph" w:customStyle="1" w:styleId="AuthorList">
    <w:name w:val="Author List"/>
    <w:aliases w:val="Abstract,Keywords"/>
    <w:basedOn w:val="a4"/>
    <w:next w:val="a"/>
    <w:uiPriority w:val="1"/>
    <w:qFormat/>
    <w:rsid w:val="00D16A84"/>
    <w:pPr>
      <w:widowControl/>
      <w:spacing w:after="240" w:line="240" w:lineRule="auto"/>
      <w:jc w:val="left"/>
      <w:outlineLvl w:val="9"/>
    </w:pPr>
    <w:rPr>
      <w:rFonts w:ascii="Times New Roman" w:eastAsiaTheme="minorEastAsia" w:hAnsi="Times New Roman" w:cs="Times New Roman"/>
      <w:bCs w:val="0"/>
      <w:kern w:val="0"/>
      <w:sz w:val="24"/>
      <w:szCs w:val="24"/>
      <w:lang w:eastAsia="en-US"/>
    </w:rPr>
  </w:style>
  <w:style w:type="paragraph" w:styleId="a4">
    <w:name w:val="Subtitle"/>
    <w:basedOn w:val="a"/>
    <w:next w:val="a"/>
    <w:link w:val="a5"/>
    <w:uiPriority w:val="11"/>
    <w:qFormat/>
    <w:rsid w:val="00D16A84"/>
    <w:pPr>
      <w:spacing w:before="240" w:after="60" w:line="312" w:lineRule="auto"/>
      <w:jc w:val="center"/>
      <w:outlineLvl w:val="1"/>
    </w:pPr>
    <w:rPr>
      <w:rFonts w:asciiTheme="majorHAnsi" w:eastAsia="SimSun" w:hAnsiTheme="majorHAnsi" w:cstheme="majorBidi"/>
      <w:b/>
      <w:bCs/>
      <w:kern w:val="28"/>
      <w:sz w:val="32"/>
      <w:szCs w:val="32"/>
    </w:rPr>
  </w:style>
  <w:style w:type="character" w:customStyle="1" w:styleId="a5">
    <w:name w:val="副标题字符"/>
    <w:basedOn w:val="a0"/>
    <w:link w:val="a4"/>
    <w:uiPriority w:val="11"/>
    <w:rsid w:val="00D16A84"/>
    <w:rPr>
      <w:rFonts w:asciiTheme="majorHAnsi" w:eastAsia="SimSun" w:hAnsiTheme="majorHAnsi" w:cstheme="majorBidi"/>
      <w:b/>
      <w:bCs/>
      <w:kern w:val="28"/>
      <w:sz w:val="32"/>
      <w:szCs w:val="32"/>
    </w:rPr>
  </w:style>
  <w:style w:type="character" w:styleId="a6">
    <w:name w:val="line number"/>
    <w:basedOn w:val="a0"/>
    <w:uiPriority w:val="99"/>
    <w:semiHidden/>
    <w:unhideWhenUsed/>
    <w:rsid w:val="006501CD"/>
  </w:style>
  <w:style w:type="paragraph" w:styleId="a7">
    <w:name w:val="Revision"/>
    <w:hidden/>
    <w:uiPriority w:val="99"/>
    <w:semiHidden/>
    <w:rsid w:val="006501CD"/>
  </w:style>
  <w:style w:type="paragraph" w:styleId="a8">
    <w:name w:val="Balloon Text"/>
    <w:basedOn w:val="a"/>
    <w:link w:val="a9"/>
    <w:uiPriority w:val="99"/>
    <w:semiHidden/>
    <w:unhideWhenUsed/>
    <w:rsid w:val="006501CD"/>
    <w:rPr>
      <w:rFonts w:ascii="Segoe UI" w:hAnsi="Segoe UI" w:cs="Segoe UI"/>
      <w:sz w:val="18"/>
      <w:szCs w:val="18"/>
    </w:rPr>
  </w:style>
  <w:style w:type="character" w:customStyle="1" w:styleId="a9">
    <w:name w:val="批注框文本字符"/>
    <w:basedOn w:val="a0"/>
    <w:link w:val="a8"/>
    <w:uiPriority w:val="99"/>
    <w:semiHidden/>
    <w:rsid w:val="006501CD"/>
    <w:rPr>
      <w:rFonts w:ascii="Segoe UI" w:hAnsi="Segoe UI" w:cs="Segoe UI"/>
      <w:sz w:val="18"/>
      <w:szCs w:val="18"/>
    </w:rPr>
  </w:style>
  <w:style w:type="paragraph" w:styleId="aa">
    <w:name w:val="annotation text"/>
    <w:basedOn w:val="a"/>
    <w:link w:val="ab"/>
    <w:uiPriority w:val="99"/>
    <w:unhideWhenUsed/>
    <w:rsid w:val="006D45E1"/>
    <w:rPr>
      <w:rFonts w:ascii="Tahoma" w:hAnsi="Tahoma" w:cs="Tahoma"/>
      <w:sz w:val="16"/>
      <w:szCs w:val="20"/>
    </w:rPr>
  </w:style>
  <w:style w:type="character" w:customStyle="1" w:styleId="ab">
    <w:name w:val="批注文字字符"/>
    <w:basedOn w:val="a0"/>
    <w:link w:val="aa"/>
    <w:uiPriority w:val="99"/>
    <w:rsid w:val="006D45E1"/>
    <w:rPr>
      <w:rFonts w:ascii="Tahoma" w:hAnsi="Tahoma" w:cs="Tahoma"/>
      <w:sz w:val="16"/>
      <w:szCs w:val="20"/>
    </w:rPr>
  </w:style>
  <w:style w:type="paragraph" w:styleId="ac">
    <w:name w:val="annotation subject"/>
    <w:basedOn w:val="aa"/>
    <w:next w:val="aa"/>
    <w:link w:val="ad"/>
    <w:uiPriority w:val="99"/>
    <w:semiHidden/>
    <w:unhideWhenUsed/>
    <w:rsid w:val="006D45E1"/>
    <w:rPr>
      <w:b/>
      <w:bCs/>
    </w:rPr>
  </w:style>
  <w:style w:type="character" w:customStyle="1" w:styleId="ad">
    <w:name w:val="批注主题字符"/>
    <w:basedOn w:val="ab"/>
    <w:link w:val="ac"/>
    <w:uiPriority w:val="99"/>
    <w:semiHidden/>
    <w:rsid w:val="006D45E1"/>
    <w:rPr>
      <w:rFonts w:ascii="Tahoma" w:hAnsi="Tahoma" w:cs="Tahoma"/>
      <w:b/>
      <w:bCs/>
      <w:sz w:val="16"/>
      <w:szCs w:val="20"/>
    </w:rPr>
  </w:style>
  <w:style w:type="character" w:styleId="ae">
    <w:name w:val="annotation reference"/>
    <w:basedOn w:val="a0"/>
    <w:uiPriority w:val="99"/>
    <w:semiHidden/>
    <w:unhideWhenUsed/>
    <w:rsid w:val="000D0505"/>
    <w:rPr>
      <w:rFonts w:ascii="Tahoma" w:hAnsi="Tahoma" w:cs="Tahoma"/>
      <w:b w:val="0"/>
      <w:i w:val="0"/>
      <w:caps w:val="0"/>
      <w:strike w:val="0"/>
      <w:sz w:val="16"/>
      <w:szCs w:val="16"/>
      <w:u w:val="none"/>
    </w:rPr>
  </w:style>
  <w:style w:type="character" w:customStyle="1" w:styleId="UnresolvedMention1">
    <w:name w:val="Unresolved Mention1"/>
    <w:basedOn w:val="a0"/>
    <w:uiPriority w:val="99"/>
    <w:rsid w:val="00AE6B2B"/>
    <w:rPr>
      <w:color w:val="605E5C"/>
      <w:shd w:val="clear" w:color="auto" w:fill="E1DFDD"/>
    </w:rPr>
  </w:style>
  <w:style w:type="paragraph" w:styleId="af">
    <w:name w:val="header"/>
    <w:basedOn w:val="a"/>
    <w:link w:val="af0"/>
    <w:uiPriority w:val="99"/>
    <w:unhideWhenUsed/>
    <w:rsid w:val="00D624E8"/>
    <w:pPr>
      <w:tabs>
        <w:tab w:val="center" w:pos="4680"/>
        <w:tab w:val="right" w:pos="9360"/>
      </w:tabs>
    </w:pPr>
  </w:style>
  <w:style w:type="character" w:customStyle="1" w:styleId="af0">
    <w:name w:val="页眉字符"/>
    <w:basedOn w:val="a0"/>
    <w:link w:val="af"/>
    <w:uiPriority w:val="99"/>
    <w:rsid w:val="00D624E8"/>
  </w:style>
  <w:style w:type="paragraph" w:styleId="af1">
    <w:name w:val="footer"/>
    <w:basedOn w:val="a"/>
    <w:link w:val="af2"/>
    <w:uiPriority w:val="99"/>
    <w:unhideWhenUsed/>
    <w:rsid w:val="00D624E8"/>
    <w:pPr>
      <w:tabs>
        <w:tab w:val="center" w:pos="4680"/>
        <w:tab w:val="right" w:pos="9360"/>
      </w:tabs>
    </w:pPr>
    <w:rPr>
      <w:rFonts w:ascii="Times New Roman" w:hAnsi="Times New Roman"/>
    </w:rPr>
  </w:style>
  <w:style w:type="character" w:customStyle="1" w:styleId="af2">
    <w:name w:val="页脚字符"/>
    <w:basedOn w:val="a0"/>
    <w:link w:val="af1"/>
    <w:uiPriority w:val="99"/>
    <w:rsid w:val="00D624E8"/>
    <w:rPr>
      <w:rFonts w:ascii="Times New Roman" w:hAnsi="Times New Roman"/>
    </w:rPr>
  </w:style>
  <w:style w:type="paragraph" w:customStyle="1" w:styleId="EndNoteBibliographyTitle">
    <w:name w:val="EndNote Bibliography Title"/>
    <w:basedOn w:val="a"/>
    <w:link w:val="EndNoteBibliographyTitleChar"/>
    <w:rsid w:val="00B421F4"/>
    <w:pPr>
      <w:jc w:val="center"/>
    </w:pPr>
    <w:rPr>
      <w:rFonts w:ascii="DengXian" w:eastAsia="DengXian" w:hAnsi="DengXian"/>
      <w:noProof/>
    </w:rPr>
  </w:style>
  <w:style w:type="character" w:customStyle="1" w:styleId="EndNoteBibliographyTitleChar">
    <w:name w:val="EndNote Bibliography Title Char"/>
    <w:basedOn w:val="a0"/>
    <w:link w:val="EndNoteBibliographyTitle"/>
    <w:rsid w:val="00B421F4"/>
    <w:rPr>
      <w:rFonts w:ascii="DengXian" w:eastAsia="DengXian" w:hAnsi="DengXian"/>
      <w:noProof/>
    </w:rPr>
  </w:style>
  <w:style w:type="paragraph" w:customStyle="1" w:styleId="EndNoteBibliography">
    <w:name w:val="EndNote Bibliography"/>
    <w:basedOn w:val="a"/>
    <w:link w:val="EndNoteBibliographyChar"/>
    <w:rsid w:val="00B421F4"/>
    <w:pPr>
      <w:jc w:val="left"/>
    </w:pPr>
    <w:rPr>
      <w:rFonts w:ascii="DengXian" w:eastAsia="DengXian" w:hAnsi="DengXian"/>
      <w:noProof/>
    </w:rPr>
  </w:style>
  <w:style w:type="character" w:customStyle="1" w:styleId="EndNoteBibliographyChar">
    <w:name w:val="EndNote Bibliography Char"/>
    <w:basedOn w:val="a0"/>
    <w:link w:val="EndNoteBibliography"/>
    <w:rsid w:val="00B421F4"/>
    <w:rPr>
      <w:rFonts w:ascii="DengXian" w:eastAsia="DengXian" w:hAnsi="DengXi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9"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2</Words>
  <Characters>1609</Characters>
  <Application>Microsoft Macintosh Word</Application>
  <DocSecurity>0</DocSecurity>
  <Lines>13</Lines>
  <Paragraphs>3</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1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Zihao</dc:creator>
  <cp:lastModifiedBy>Wang Zihao</cp:lastModifiedBy>
  <cp:revision>15</cp:revision>
  <dcterms:created xsi:type="dcterms:W3CDTF">2020-06-25T12:28:00Z</dcterms:created>
  <dcterms:modified xsi:type="dcterms:W3CDTF">2020-08-05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40.1984606481</vt:r8>
  </property>
  <property fmtid="{D5CDD505-2E9C-101B-9397-08002B2CF9AE}" pid="4" name="EditTimer">
    <vt:i4>7195</vt:i4>
  </property>
</Properties>
</file>